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1E490" w14:textId="77777777" w:rsidR="002916C8" w:rsidRPr="00340ACC" w:rsidRDefault="002916C8" w:rsidP="002916C8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Perceived effectiveness: </w:t>
      </w:r>
    </w:p>
    <w:p w14:paraId="64CA4A8B" w14:textId="77777777" w:rsidR="002916C8" w:rsidRPr="00340ACC" w:rsidRDefault="002916C8" w:rsidP="002916C8">
      <w:pPr>
        <w:pStyle w:val="ListParagraph"/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Please indicate how much you agree or disagree with the following statement:</w:t>
      </w:r>
    </w:p>
    <w:p w14:paraId="3F9A955B" w14:textId="77777777" w:rsidR="002916C8" w:rsidRPr="00340ACC" w:rsidRDefault="002916C8" w:rsidP="002916C8">
      <w:pPr>
        <w:spacing w:after="0" w:line="240" w:lineRule="auto"/>
        <w:ind w:firstLine="720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"Using the app is likely to help me make changes to my smoking habits”.</w:t>
      </w:r>
    </w:p>
    <w:p w14:paraId="28609C40" w14:textId="77777777" w:rsidR="002916C8" w:rsidRPr="00340ACC" w:rsidRDefault="002916C8" w:rsidP="002916C8">
      <w:pPr>
        <w:spacing w:after="0" w:line="240" w:lineRule="auto"/>
        <w:ind w:firstLine="72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Strongly disagree (1), Disagree (2), Neutral (3), Agree (4), Strongly Agree (5)</w:t>
      </w:r>
    </w:p>
    <w:p w14:paraId="1D571513" w14:textId="77777777" w:rsidR="002916C8" w:rsidRPr="00340ACC" w:rsidRDefault="002916C8" w:rsidP="002916C8">
      <w:p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14:paraId="30D03ADE" w14:textId="77777777" w:rsidR="002916C8" w:rsidRPr="00340ACC" w:rsidRDefault="002916C8" w:rsidP="002916C8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Smoking behavior:</w:t>
      </w:r>
    </w:p>
    <w:p w14:paraId="3F6F1CA2" w14:textId="77777777" w:rsidR="002916C8" w:rsidRPr="00340ACC" w:rsidRDefault="002916C8" w:rsidP="002916C8">
      <w:pPr>
        <w:spacing w:after="0" w:line="240" w:lineRule="auto"/>
        <w:ind w:firstLine="72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How many cigarettes per day do you smoke?</w:t>
      </w:r>
    </w:p>
    <w:p w14:paraId="24AA3F5B" w14:textId="77777777" w:rsidR="002916C8" w:rsidRPr="00340ACC" w:rsidRDefault="002916C8" w:rsidP="002916C8">
      <w:pPr>
        <w:spacing w:after="0" w:line="240" w:lineRule="auto"/>
        <w:ind w:left="36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14:paraId="324D4AFE" w14:textId="77777777" w:rsidR="002916C8" w:rsidRPr="00340ACC" w:rsidRDefault="002916C8" w:rsidP="002916C8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hAnsiTheme="minorHAnsi" w:cstheme="minorHAnsi"/>
          <w:sz w:val="24"/>
          <w:szCs w:val="24"/>
        </w:rPr>
        <w:t>Quit attempts:</w:t>
      </w:r>
    </w:p>
    <w:p w14:paraId="5A42D04F" w14:textId="77777777" w:rsidR="002916C8" w:rsidRPr="00340ACC" w:rsidRDefault="002916C8" w:rsidP="002916C8">
      <w:pPr>
        <w:pStyle w:val="ListParagraph"/>
        <w:spacing w:after="0" w:line="240" w:lineRule="auto"/>
        <w:textAlignment w:val="baseline"/>
        <w:rPr>
          <w:rFonts w:asciiTheme="minorHAnsi" w:hAnsiTheme="minorHAnsi" w:cstheme="minorHAnsi"/>
          <w:sz w:val="24"/>
          <w:szCs w:val="24"/>
        </w:rPr>
      </w:pPr>
      <w:r w:rsidRPr="00340ACC">
        <w:rPr>
          <w:rFonts w:asciiTheme="minorHAnsi" w:hAnsiTheme="minorHAnsi" w:cstheme="minorHAnsi"/>
          <w:sz w:val="24"/>
          <w:szCs w:val="24"/>
        </w:rPr>
        <w:t>How many days in the past seven days were smoke-free 0 days (i.e. being smoke free for 24 hours)?</w:t>
      </w:r>
    </w:p>
    <w:p w14:paraId="503E3EF7" w14:textId="77777777" w:rsidR="002916C8" w:rsidRPr="00340ACC" w:rsidRDefault="002916C8" w:rsidP="002916C8">
      <w:pPr>
        <w:pStyle w:val="ListParagraph"/>
        <w:spacing w:after="0" w:line="240" w:lineRule="auto"/>
        <w:textAlignment w:val="baseline"/>
        <w:rPr>
          <w:rFonts w:asciiTheme="minorHAnsi" w:hAnsiTheme="minorHAnsi" w:cstheme="minorHAnsi"/>
          <w:sz w:val="24"/>
          <w:szCs w:val="24"/>
        </w:rPr>
      </w:pPr>
    </w:p>
    <w:p w14:paraId="7F026284" w14:textId="77777777" w:rsidR="002916C8" w:rsidRPr="00340ACC" w:rsidRDefault="002916C8" w:rsidP="002916C8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hAnsiTheme="minorHAnsi" w:cstheme="minorHAnsi"/>
          <w:sz w:val="24"/>
          <w:szCs w:val="24"/>
        </w:rPr>
        <w:t>What do you think about changing your smoking habits?</w:t>
      </w:r>
    </w:p>
    <w:p w14:paraId="198A6B86" w14:textId="77777777" w:rsidR="002916C8" w:rsidRPr="00340ACC" w:rsidRDefault="002916C8" w:rsidP="002916C8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It is important for me to change my smoking habits (reduce or quit) </w:t>
      </w: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br/>
        <w:t xml:space="preserve">Definitely Not (1), Probably Not (2), Maybe (3), Probably (4), </w:t>
      </w:r>
      <w:proofErr w:type="gramStart"/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and Definitely</w:t>
      </w:r>
      <w:proofErr w:type="gramEnd"/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(5).</w:t>
      </w:r>
    </w:p>
    <w:p w14:paraId="6E4BBA09" w14:textId="77777777" w:rsidR="002916C8" w:rsidRPr="00340ACC" w:rsidRDefault="002916C8" w:rsidP="002916C8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I am trying to change my smoking habits (reduce or quit)</w:t>
      </w: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br/>
        <w:t xml:space="preserve">Definitely Not (1), Probably Not (2), Maybe (3), Probably (4), </w:t>
      </w:r>
      <w:proofErr w:type="gramStart"/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and Definitely</w:t>
      </w:r>
      <w:proofErr w:type="gramEnd"/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(5).</w:t>
      </w:r>
    </w:p>
    <w:p w14:paraId="6A2CDA9C" w14:textId="77777777" w:rsidR="002916C8" w:rsidRPr="00340ACC" w:rsidRDefault="002916C8" w:rsidP="002916C8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I could change my smoking habits (reduce or quit)</w:t>
      </w:r>
    </w:p>
    <w:p w14:paraId="55CB8FE0" w14:textId="77777777" w:rsidR="002916C8" w:rsidRPr="00340ACC" w:rsidRDefault="002916C8" w:rsidP="002916C8">
      <w:pPr>
        <w:spacing w:after="0" w:line="240" w:lineRule="auto"/>
        <w:ind w:left="1080" w:firstLine="360"/>
        <w:rPr>
          <w:rFonts w:asciiTheme="minorHAnsi" w:eastAsia="Times New Roman" w:hAnsiTheme="minorHAnsi" w:cstheme="minorHAnsi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Definitely Not (1), Probably Not (2), Maybe (3), Probably (4), </w:t>
      </w:r>
      <w:proofErr w:type="gramStart"/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and Definitely</w:t>
      </w:r>
      <w:proofErr w:type="gramEnd"/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(5).</w:t>
      </w:r>
    </w:p>
    <w:p w14:paraId="7D5B7237" w14:textId="77777777" w:rsidR="002916C8" w:rsidRPr="00340ACC" w:rsidRDefault="002916C8" w:rsidP="002916C8">
      <w:pPr>
        <w:pStyle w:val="PlainText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3056BE33" w14:textId="77777777" w:rsidR="00F822C5" w:rsidRDefault="00F822C5"/>
    <w:sectPr w:rsidR="00F82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1F5820"/>
    <w:multiLevelType w:val="hybridMultilevel"/>
    <w:tmpl w:val="A86E1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62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yszA0MDWwMDMFQiUdpeDU4uLM/DyQAsNaAJX1hS8sAAAA"/>
  </w:docVars>
  <w:rsids>
    <w:rsidRoot w:val="002916C8"/>
    <w:rsid w:val="000257E3"/>
    <w:rsid w:val="000718F7"/>
    <w:rsid w:val="000B4573"/>
    <w:rsid w:val="000C3F3E"/>
    <w:rsid w:val="0011080E"/>
    <w:rsid w:val="00184987"/>
    <w:rsid w:val="001B7702"/>
    <w:rsid w:val="002571D9"/>
    <w:rsid w:val="002916C8"/>
    <w:rsid w:val="002B441E"/>
    <w:rsid w:val="003818A0"/>
    <w:rsid w:val="00401284"/>
    <w:rsid w:val="0046720C"/>
    <w:rsid w:val="00472F10"/>
    <w:rsid w:val="004E333D"/>
    <w:rsid w:val="0055685E"/>
    <w:rsid w:val="005C5261"/>
    <w:rsid w:val="00630407"/>
    <w:rsid w:val="00744C2B"/>
    <w:rsid w:val="007C5F63"/>
    <w:rsid w:val="008127B3"/>
    <w:rsid w:val="008C08C4"/>
    <w:rsid w:val="008C5F73"/>
    <w:rsid w:val="00947AFE"/>
    <w:rsid w:val="00954FEF"/>
    <w:rsid w:val="009C3179"/>
    <w:rsid w:val="00AF2356"/>
    <w:rsid w:val="00B50683"/>
    <w:rsid w:val="00BC1D59"/>
    <w:rsid w:val="00CD6C70"/>
    <w:rsid w:val="00D0730F"/>
    <w:rsid w:val="00DD1824"/>
    <w:rsid w:val="00E84B00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6A693"/>
  <w15:chartTrackingRefBased/>
  <w15:docId w15:val="{56D90084-6CF8-4D7C-8004-3C7709CF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6C8"/>
    <w:pPr>
      <w:spacing w:before="0" w:beforeAutospacing="0" w:after="200" w:afterAutospacing="0" w:line="276" w:lineRule="auto"/>
    </w:pPr>
    <w:rPr>
      <w:rFonts w:ascii="Calibri" w:hAnsi="Calibri" w:cs="Calibri"/>
      <w:kern w:val="0"/>
      <w:sz w:val="22"/>
      <w:szCs w:val="22"/>
      <w:lang w:val="en-US" w:eastAsia="en-CA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6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b/>
      <w:kern w:val="2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6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6C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6C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6C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6C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2916C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6C8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6C8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6C8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6C8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6C8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916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6C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6C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6C8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916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6C8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2916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6C8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2916C8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2916C8"/>
    <w:pPr>
      <w:spacing w:after="0" w:line="240" w:lineRule="auto"/>
    </w:pPr>
    <w:rPr>
      <w:rFonts w:eastAsiaTheme="minorHAnsi" w:cstheme="minorBidi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2916C8"/>
    <w:rPr>
      <w:rFonts w:ascii="Calibri" w:eastAsiaTheme="minorHAnsi" w:hAnsi="Calibri"/>
      <w:kern w:val="0"/>
      <w:sz w:val="22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4-11-16T22:01:00Z</dcterms:created>
  <dcterms:modified xsi:type="dcterms:W3CDTF">2024-11-16T22:03:00Z</dcterms:modified>
</cp:coreProperties>
</file>